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67D06" w14:textId="19B997B8" w:rsidR="00D06493" w:rsidRDefault="00E175C2" w:rsidP="00DD6580">
      <w:pPr>
        <w:spacing w:line="276" w:lineRule="auto"/>
        <w:jc w:val="center"/>
        <w:rPr>
          <w:b/>
          <w:bCs/>
          <w:lang w:val="en-US"/>
        </w:rPr>
      </w:pPr>
      <w:r w:rsidRPr="001665DE">
        <w:rPr>
          <w:b/>
          <w:bCs/>
          <w:lang w:val="en-US"/>
        </w:rPr>
        <w:t>Supplementary Material</w:t>
      </w:r>
      <w:r w:rsidR="00DD6580">
        <w:rPr>
          <w:b/>
          <w:bCs/>
          <w:lang w:val="en-US"/>
        </w:rPr>
        <w:t xml:space="preserve"> for the paper “Is it inside my head? Characterization of sound externalization in schizophrenia”</w:t>
      </w:r>
    </w:p>
    <w:p w14:paraId="5D043207" w14:textId="77777777" w:rsidR="00DD6580" w:rsidRDefault="00DD6580" w:rsidP="00DD6580">
      <w:pPr>
        <w:spacing w:line="276" w:lineRule="auto"/>
        <w:jc w:val="center"/>
        <w:rPr>
          <w:b/>
          <w:bCs/>
          <w:lang w:val="en-US"/>
        </w:rPr>
      </w:pPr>
    </w:p>
    <w:p w14:paraId="1BA389FC" w14:textId="2002BDAB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D777C9">
        <w:rPr>
          <w:color w:val="000000" w:themeColor="text1"/>
          <w:sz w:val="22"/>
          <w:szCs w:val="22"/>
        </w:rPr>
        <w:t>Laure FIVEL, Mathieu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LAVANDIER</w:t>
      </w:r>
      <w:r w:rsidRPr="00D777C9">
        <w:rPr>
          <w:color w:val="000000" w:themeColor="text1"/>
          <w:sz w:val="22"/>
          <w:szCs w:val="22"/>
        </w:rPr>
        <w:t>, Nicolas GRIMAULT, Fabien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PERRIN</w:t>
      </w:r>
      <w:r w:rsidRPr="00D777C9">
        <w:rPr>
          <w:color w:val="000000" w:themeColor="text1"/>
          <w:sz w:val="22"/>
          <w:szCs w:val="22"/>
        </w:rPr>
        <w:t>*, Marine MONDINO*, Frédéric HAESEBAERT*</w:t>
      </w:r>
    </w:p>
    <w:p w14:paraId="6BF13F04" w14:textId="77777777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D777C9">
        <w:rPr>
          <w:color w:val="000000" w:themeColor="text1"/>
          <w:sz w:val="22"/>
          <w:szCs w:val="22"/>
          <w:lang w:val="en-US"/>
        </w:rPr>
        <w:t xml:space="preserve">* </w:t>
      </w:r>
      <w:r w:rsidRPr="00D777C9">
        <w:rPr>
          <w:i/>
          <w:iCs/>
          <w:color w:val="000000" w:themeColor="text1"/>
          <w:sz w:val="22"/>
          <w:szCs w:val="22"/>
          <w:lang w:val="en-US"/>
        </w:rPr>
        <w:t>co-last authorship</w:t>
      </w:r>
    </w:p>
    <w:p w14:paraId="61F25747" w14:textId="77777777" w:rsidR="00DD6580" w:rsidRPr="00833B5B" w:rsidRDefault="00DD6580" w:rsidP="00D777C9">
      <w:pPr>
        <w:spacing w:line="276" w:lineRule="auto"/>
        <w:rPr>
          <w:b/>
          <w:bCs/>
          <w:lang w:val="en-US"/>
        </w:rPr>
      </w:pPr>
    </w:p>
    <w:p w14:paraId="24FBD089" w14:textId="212B35FC" w:rsidR="00297AAD" w:rsidRPr="00460B91" w:rsidRDefault="00297AAD" w:rsidP="00297AAD">
      <w:pPr>
        <w:spacing w:line="360" w:lineRule="auto"/>
        <w:jc w:val="both"/>
        <w:rPr>
          <w:sz w:val="22"/>
          <w:szCs w:val="22"/>
          <w:lang w:val="en-US"/>
        </w:rPr>
      </w:pPr>
      <w:r w:rsidRPr="00460B91">
        <w:rPr>
          <w:b/>
          <w:bCs/>
          <w:sz w:val="22"/>
          <w:szCs w:val="22"/>
          <w:lang w:val="en-US"/>
        </w:rPr>
        <w:t>Supplementary Figure 1.</w:t>
      </w:r>
      <w:r w:rsidRPr="00460B91">
        <w:rPr>
          <w:sz w:val="22"/>
          <w:szCs w:val="22"/>
          <w:lang w:val="en-US"/>
        </w:rPr>
        <w:t xml:space="preserve"> </w:t>
      </w:r>
      <w:r w:rsidR="005B0C9B">
        <w:rPr>
          <w:sz w:val="22"/>
          <w:szCs w:val="22"/>
          <w:lang w:val="en-US"/>
        </w:rPr>
        <w:t>E</w:t>
      </w:r>
      <w:r w:rsidRPr="00460B91">
        <w:rPr>
          <w:sz w:val="22"/>
          <w:szCs w:val="22"/>
          <w:lang w:val="en-US"/>
        </w:rPr>
        <w:t>xternalization</w:t>
      </w:r>
      <w:r w:rsidR="005B0C9B">
        <w:rPr>
          <w:sz w:val="22"/>
          <w:szCs w:val="22"/>
          <w:lang w:val="en-US"/>
        </w:rPr>
        <w:t xml:space="preserve"> ratings</w:t>
      </w:r>
      <w:r w:rsidRPr="00460B91">
        <w:rPr>
          <w:sz w:val="22"/>
          <w:szCs w:val="22"/>
          <w:lang w:val="en-US"/>
        </w:rPr>
        <w:t xml:space="preserve"> (sound source perceived as outside</w:t>
      </w:r>
      <w:r w:rsidR="005B0C9B">
        <w:rPr>
          <w:sz w:val="22"/>
          <w:szCs w:val="22"/>
          <w:lang w:val="en-US"/>
        </w:rPr>
        <w:t xml:space="preserve"> (1) or inside (0)</w:t>
      </w:r>
      <w:r w:rsidRPr="00460B91">
        <w:rPr>
          <w:sz w:val="22"/>
          <w:szCs w:val="22"/>
          <w:lang w:val="en-US"/>
        </w:rPr>
        <w:t xml:space="preserve"> the head)</w:t>
      </w:r>
      <w:r w:rsidRPr="00460B91">
        <w:rPr>
          <w:b/>
          <w:bCs/>
          <w:sz w:val="22"/>
          <w:szCs w:val="22"/>
          <w:lang w:val="en-US"/>
        </w:rPr>
        <w:t xml:space="preserve"> </w:t>
      </w:r>
      <w:r w:rsidRPr="00460B91">
        <w:rPr>
          <w:sz w:val="22"/>
          <w:szCs w:val="22"/>
          <w:lang w:val="en-US"/>
        </w:rPr>
        <w:t>for the three types of sound processing (Diotic; HRTF: Head Related Transfer Function; BRIR: Binaural Room Impulse Response) and the six emotional contents in healthy controls (n = 24</w:t>
      </w:r>
      <w:r w:rsidR="00DD6580">
        <w:rPr>
          <w:sz w:val="22"/>
          <w:szCs w:val="22"/>
          <w:lang w:val="en-US"/>
        </w:rPr>
        <w:t>, in</w:t>
      </w:r>
      <w:r w:rsidR="00563248">
        <w:rPr>
          <w:sz w:val="22"/>
          <w:szCs w:val="22"/>
          <w:lang w:val="en-US"/>
        </w:rPr>
        <w:t xml:space="preserve"> blue-green</w:t>
      </w:r>
      <w:r w:rsidRPr="00460B91">
        <w:rPr>
          <w:sz w:val="22"/>
          <w:szCs w:val="22"/>
          <w:lang w:val="en-US"/>
        </w:rPr>
        <w:t>) and patients with schizophrenia (n = 23</w:t>
      </w:r>
      <w:r w:rsidR="00DD6580">
        <w:rPr>
          <w:sz w:val="22"/>
          <w:szCs w:val="22"/>
          <w:lang w:val="en-US"/>
        </w:rPr>
        <w:t>, in pink</w:t>
      </w:r>
      <w:r w:rsidRPr="00460B91">
        <w:rPr>
          <w:sz w:val="22"/>
          <w:szCs w:val="22"/>
          <w:lang w:val="en-US"/>
        </w:rPr>
        <w:t>). Results are displayed as mean in percent ± one standard deviation.</w:t>
      </w:r>
    </w:p>
    <w:p w14:paraId="6B7BEC49" w14:textId="77777777" w:rsidR="00297AAD" w:rsidRPr="001665DE" w:rsidRDefault="00297AAD" w:rsidP="00297AAD">
      <w:pPr>
        <w:spacing w:line="480" w:lineRule="auto"/>
        <w:jc w:val="both"/>
        <w:rPr>
          <w:lang w:val="en-US"/>
        </w:rPr>
      </w:pPr>
    </w:p>
    <w:p w14:paraId="0C24A888" w14:textId="598036B7" w:rsidR="00297AAD" w:rsidRDefault="00DD6580" w:rsidP="00297AAD">
      <w:pPr>
        <w:spacing w:line="480" w:lineRule="auto"/>
        <w:jc w:val="both"/>
        <w:rPr>
          <w:lang w:val="en-US"/>
        </w:rPr>
      </w:pPr>
      <w:r w:rsidRPr="006E3075">
        <w:rPr>
          <w:noProof/>
        </w:rPr>
        <w:drawing>
          <wp:inline distT="0" distB="0" distL="0" distR="0" wp14:anchorId="26BFFDF2" wp14:editId="6403D063">
            <wp:extent cx="6699077" cy="3967438"/>
            <wp:effectExtent l="0" t="0" r="0" b="0"/>
            <wp:docPr id="19802093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261244" name=""/>
                    <pic:cNvPicPr/>
                  </pic:nvPicPr>
                  <pic:blipFill rotWithShape="1">
                    <a:blip r:embed="rId6"/>
                    <a:srcRect r="20805"/>
                    <a:stretch/>
                  </pic:blipFill>
                  <pic:spPr bwMode="auto">
                    <a:xfrm>
                      <a:off x="0" y="0"/>
                      <a:ext cx="6739003" cy="3991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C7751F" w14:textId="3B5B2F42" w:rsidR="00297AAD" w:rsidRDefault="00297AAD" w:rsidP="00297AAD">
      <w:pPr>
        <w:rPr>
          <w:lang w:val="en-US"/>
        </w:rPr>
      </w:pPr>
    </w:p>
    <w:sectPr w:rsidR="00297AAD" w:rsidSect="002A0C0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502A"/>
    <w:multiLevelType w:val="hybridMultilevel"/>
    <w:tmpl w:val="26C6CEDE"/>
    <w:lvl w:ilvl="0" w:tplc="85B2935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40084"/>
    <w:multiLevelType w:val="hybridMultilevel"/>
    <w:tmpl w:val="856263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67A9F"/>
    <w:multiLevelType w:val="hybridMultilevel"/>
    <w:tmpl w:val="1752E5F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48D9"/>
    <w:multiLevelType w:val="hybridMultilevel"/>
    <w:tmpl w:val="068C74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5E21E2"/>
    <w:multiLevelType w:val="hybridMultilevel"/>
    <w:tmpl w:val="A48C00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36319"/>
    <w:multiLevelType w:val="hybridMultilevel"/>
    <w:tmpl w:val="04DCBE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168709">
    <w:abstractNumId w:val="5"/>
  </w:num>
  <w:num w:numId="2" w16cid:durableId="423578755">
    <w:abstractNumId w:val="4"/>
  </w:num>
  <w:num w:numId="3" w16cid:durableId="834151018">
    <w:abstractNumId w:val="1"/>
  </w:num>
  <w:num w:numId="4" w16cid:durableId="1188644421">
    <w:abstractNumId w:val="3"/>
  </w:num>
  <w:num w:numId="5" w16cid:durableId="1343432251">
    <w:abstractNumId w:val="0"/>
  </w:num>
  <w:num w:numId="6" w16cid:durableId="576020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C2"/>
    <w:rsid w:val="0000666B"/>
    <w:rsid w:val="00081348"/>
    <w:rsid w:val="000901A4"/>
    <w:rsid w:val="000D4A54"/>
    <w:rsid w:val="000E4AF2"/>
    <w:rsid w:val="001116CE"/>
    <w:rsid w:val="00134EAB"/>
    <w:rsid w:val="00136BA7"/>
    <w:rsid w:val="00162460"/>
    <w:rsid w:val="001665DE"/>
    <w:rsid w:val="00170F9A"/>
    <w:rsid w:val="001746A5"/>
    <w:rsid w:val="001830E7"/>
    <w:rsid w:val="00192C9E"/>
    <w:rsid w:val="001A0E2A"/>
    <w:rsid w:val="001B51E3"/>
    <w:rsid w:val="001B6560"/>
    <w:rsid w:val="001C576C"/>
    <w:rsid w:val="001C5C95"/>
    <w:rsid w:val="001F1784"/>
    <w:rsid w:val="001F3135"/>
    <w:rsid w:val="00215F29"/>
    <w:rsid w:val="00231E2C"/>
    <w:rsid w:val="00237C61"/>
    <w:rsid w:val="00240CBC"/>
    <w:rsid w:val="00260DF9"/>
    <w:rsid w:val="002622D2"/>
    <w:rsid w:val="002978E7"/>
    <w:rsid w:val="00297AAD"/>
    <w:rsid w:val="002A0C03"/>
    <w:rsid w:val="002A4C97"/>
    <w:rsid w:val="002C34A3"/>
    <w:rsid w:val="002D6567"/>
    <w:rsid w:val="002E12F2"/>
    <w:rsid w:val="0033384C"/>
    <w:rsid w:val="00352745"/>
    <w:rsid w:val="00364A11"/>
    <w:rsid w:val="00384448"/>
    <w:rsid w:val="003A07AC"/>
    <w:rsid w:val="003B3DD9"/>
    <w:rsid w:val="003D23BB"/>
    <w:rsid w:val="003D429A"/>
    <w:rsid w:val="003E38CD"/>
    <w:rsid w:val="004024E2"/>
    <w:rsid w:val="00430F27"/>
    <w:rsid w:val="00460B91"/>
    <w:rsid w:val="00461C11"/>
    <w:rsid w:val="00475323"/>
    <w:rsid w:val="00480B57"/>
    <w:rsid w:val="004C2EDD"/>
    <w:rsid w:val="004C4989"/>
    <w:rsid w:val="004D2342"/>
    <w:rsid w:val="004E7EA8"/>
    <w:rsid w:val="0050570C"/>
    <w:rsid w:val="0052621B"/>
    <w:rsid w:val="00536192"/>
    <w:rsid w:val="005628B5"/>
    <w:rsid w:val="00563248"/>
    <w:rsid w:val="00573AF7"/>
    <w:rsid w:val="00574C35"/>
    <w:rsid w:val="00591DBC"/>
    <w:rsid w:val="00594B47"/>
    <w:rsid w:val="005B0C9B"/>
    <w:rsid w:val="005B4E91"/>
    <w:rsid w:val="005D2478"/>
    <w:rsid w:val="006658AD"/>
    <w:rsid w:val="0066591F"/>
    <w:rsid w:val="006A28AA"/>
    <w:rsid w:val="006E3075"/>
    <w:rsid w:val="006F0405"/>
    <w:rsid w:val="0070330D"/>
    <w:rsid w:val="00716EA0"/>
    <w:rsid w:val="00733632"/>
    <w:rsid w:val="00754449"/>
    <w:rsid w:val="007853A4"/>
    <w:rsid w:val="00790193"/>
    <w:rsid w:val="007A1A63"/>
    <w:rsid w:val="007D28AE"/>
    <w:rsid w:val="00812A80"/>
    <w:rsid w:val="00814109"/>
    <w:rsid w:val="008206A9"/>
    <w:rsid w:val="008303F2"/>
    <w:rsid w:val="00833B5B"/>
    <w:rsid w:val="00837687"/>
    <w:rsid w:val="00842AEE"/>
    <w:rsid w:val="00856553"/>
    <w:rsid w:val="0086203E"/>
    <w:rsid w:val="008648F0"/>
    <w:rsid w:val="00891E73"/>
    <w:rsid w:val="008A0B5F"/>
    <w:rsid w:val="008A62FD"/>
    <w:rsid w:val="008B60C4"/>
    <w:rsid w:val="008D49F8"/>
    <w:rsid w:val="0096056F"/>
    <w:rsid w:val="009760D0"/>
    <w:rsid w:val="00981931"/>
    <w:rsid w:val="009858A5"/>
    <w:rsid w:val="009C1FD2"/>
    <w:rsid w:val="009D08EC"/>
    <w:rsid w:val="009D782F"/>
    <w:rsid w:val="009E410D"/>
    <w:rsid w:val="00A01D43"/>
    <w:rsid w:val="00A149E0"/>
    <w:rsid w:val="00A14BCC"/>
    <w:rsid w:val="00A637DA"/>
    <w:rsid w:val="00A73A61"/>
    <w:rsid w:val="00A80986"/>
    <w:rsid w:val="00A80C00"/>
    <w:rsid w:val="00A9605E"/>
    <w:rsid w:val="00AA7C59"/>
    <w:rsid w:val="00AB0F5E"/>
    <w:rsid w:val="00B00427"/>
    <w:rsid w:val="00B14A65"/>
    <w:rsid w:val="00B272A6"/>
    <w:rsid w:val="00B33CE9"/>
    <w:rsid w:val="00B6570E"/>
    <w:rsid w:val="00B8066C"/>
    <w:rsid w:val="00B92B9D"/>
    <w:rsid w:val="00B9681D"/>
    <w:rsid w:val="00B977BE"/>
    <w:rsid w:val="00BD3955"/>
    <w:rsid w:val="00BE001D"/>
    <w:rsid w:val="00C02E0E"/>
    <w:rsid w:val="00C07969"/>
    <w:rsid w:val="00C142A1"/>
    <w:rsid w:val="00C314C7"/>
    <w:rsid w:val="00C54186"/>
    <w:rsid w:val="00C7749A"/>
    <w:rsid w:val="00CA793E"/>
    <w:rsid w:val="00CB1E8C"/>
    <w:rsid w:val="00CC4509"/>
    <w:rsid w:val="00CD0D1E"/>
    <w:rsid w:val="00CF07D5"/>
    <w:rsid w:val="00CF61A4"/>
    <w:rsid w:val="00CF7EE0"/>
    <w:rsid w:val="00D06493"/>
    <w:rsid w:val="00D17C41"/>
    <w:rsid w:val="00D26698"/>
    <w:rsid w:val="00D31A9B"/>
    <w:rsid w:val="00D44831"/>
    <w:rsid w:val="00D46033"/>
    <w:rsid w:val="00D535C3"/>
    <w:rsid w:val="00D75474"/>
    <w:rsid w:val="00D777C9"/>
    <w:rsid w:val="00DA423A"/>
    <w:rsid w:val="00DC5C5E"/>
    <w:rsid w:val="00DD6580"/>
    <w:rsid w:val="00E15813"/>
    <w:rsid w:val="00E175C2"/>
    <w:rsid w:val="00E236E5"/>
    <w:rsid w:val="00E369E4"/>
    <w:rsid w:val="00E43A75"/>
    <w:rsid w:val="00E44A6B"/>
    <w:rsid w:val="00E71D4E"/>
    <w:rsid w:val="00E75CE7"/>
    <w:rsid w:val="00EB4107"/>
    <w:rsid w:val="00EC23AA"/>
    <w:rsid w:val="00F10C04"/>
    <w:rsid w:val="00F43FBA"/>
    <w:rsid w:val="00FA58CA"/>
    <w:rsid w:val="00FB608D"/>
    <w:rsid w:val="00FD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0523"/>
  <w15:chartTrackingRefBased/>
  <w15:docId w15:val="{F4B69D45-D598-BB4C-A7FF-3E7F952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B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5418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81348"/>
  </w:style>
  <w:style w:type="character" w:styleId="Marquedecommentaire">
    <w:name w:val="annotation reference"/>
    <w:basedOn w:val="Policepardfaut"/>
    <w:uiPriority w:val="99"/>
    <w:semiHidden/>
    <w:unhideWhenUsed/>
    <w:rsid w:val="00170F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F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F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F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F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2C9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C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D49F8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2A0C03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DD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8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4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3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A965B-27A6-456F-A7BD-55779F04D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Fivel</dc:creator>
  <cp:keywords/>
  <dc:description/>
  <cp:lastModifiedBy>Laure Fivel</cp:lastModifiedBy>
  <cp:revision>2</cp:revision>
  <dcterms:created xsi:type="dcterms:W3CDTF">2025-10-07T16:05:00Z</dcterms:created>
  <dcterms:modified xsi:type="dcterms:W3CDTF">2025-10-07T16:05:00Z</dcterms:modified>
</cp:coreProperties>
</file>